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E320DB" w14:textId="4BFA0210" w:rsidR="00A831EE" w:rsidRDefault="00521F53">
      <w:pPr>
        <w:rPr>
          <w:rFonts w:hint="eastAsia"/>
        </w:rPr>
      </w:pPr>
      <w:r w:rsidRPr="00B362F2">
        <w:rPr>
          <w:rFonts w:ascii="Times New Roman" w:eastAsia="宋体" w:hAnsi="Times New Roman" w:cs="Times New Roman" w:hint="eastAsia"/>
          <w:sz w:val="24"/>
          <w:szCs w:val="24"/>
        </w:rPr>
        <w:t>Table S</w:t>
      </w:r>
      <w:r w:rsidR="00A516D7">
        <w:rPr>
          <w:rFonts w:ascii="Times New Roman" w:eastAsia="宋体" w:hAnsi="Times New Roman" w:cs="Times New Roman" w:hint="eastAsia"/>
          <w:sz w:val="24"/>
          <w:szCs w:val="24"/>
        </w:rPr>
        <w:t>2</w:t>
      </w:r>
      <w:r w:rsidR="00B362F2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C66A52" w:rsidRPr="00C66A52">
        <w:rPr>
          <w:rFonts w:hint="eastAsia"/>
        </w:rPr>
        <w:t xml:space="preserve"> </w:t>
      </w:r>
      <w:r w:rsidR="00C66A52" w:rsidRPr="00C66A52">
        <w:rPr>
          <w:rFonts w:ascii="Times New Roman" w:eastAsia="宋体" w:hAnsi="Times New Roman" w:cs="Times New Roman" w:hint="eastAsia"/>
          <w:sz w:val="24"/>
          <w:szCs w:val="24"/>
        </w:rPr>
        <w:t xml:space="preserve">Coconut Meat Supplementation Significantly Alters KEGG Class B Pathways in </w:t>
      </w:r>
      <w:r w:rsidR="00A516D7">
        <w:rPr>
          <w:rFonts w:ascii="Times New Roman" w:eastAsia="宋体" w:hAnsi="Times New Roman" w:cs="Times New Roman" w:hint="eastAsia"/>
          <w:sz w:val="24"/>
          <w:szCs w:val="24"/>
        </w:rPr>
        <w:t>Fem</w:t>
      </w:r>
      <w:r w:rsidR="00C66A52" w:rsidRPr="00C66A52">
        <w:rPr>
          <w:rFonts w:ascii="Times New Roman" w:eastAsia="宋体" w:hAnsi="Times New Roman" w:cs="Times New Roman" w:hint="eastAsia"/>
          <w:sz w:val="24"/>
          <w:szCs w:val="24"/>
        </w:rPr>
        <w:t>ale Crabs</w:t>
      </w:r>
    </w:p>
    <w:tbl>
      <w:tblPr>
        <w:tblStyle w:val="af2"/>
        <w:tblW w:w="0" w:type="auto"/>
        <w:tblInd w:w="-998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3"/>
        <w:gridCol w:w="5954"/>
        <w:gridCol w:w="2347"/>
      </w:tblGrid>
      <w:tr w:rsidR="0039206D" w:rsidRPr="0039206D" w14:paraId="26F1249B" w14:textId="77777777" w:rsidTr="004A4905">
        <w:tc>
          <w:tcPr>
            <w:tcW w:w="1003" w:type="dxa"/>
            <w:tcBorders>
              <w:top w:val="single" w:sz="6" w:space="0" w:color="auto"/>
              <w:bottom w:val="single" w:sz="6" w:space="0" w:color="auto"/>
            </w:tcBorders>
          </w:tcPr>
          <w:p w14:paraId="04F9C0B9" w14:textId="77777777" w:rsidR="0039206D" w:rsidRPr="0039206D" w:rsidRDefault="0039206D" w:rsidP="00F5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5954" w:type="dxa"/>
            <w:tcBorders>
              <w:top w:val="single" w:sz="6" w:space="0" w:color="auto"/>
              <w:bottom w:val="single" w:sz="6" w:space="0" w:color="auto"/>
            </w:tcBorders>
          </w:tcPr>
          <w:p w14:paraId="7C631CCB" w14:textId="77777777" w:rsidR="0039206D" w:rsidRPr="0039206D" w:rsidRDefault="0039206D" w:rsidP="00F5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KEGG Class B categories</w:t>
            </w:r>
          </w:p>
        </w:tc>
        <w:tc>
          <w:tcPr>
            <w:tcW w:w="2347" w:type="dxa"/>
            <w:tcBorders>
              <w:top w:val="single" w:sz="6" w:space="0" w:color="auto"/>
              <w:bottom w:val="single" w:sz="6" w:space="0" w:color="auto"/>
            </w:tcBorders>
          </w:tcPr>
          <w:p w14:paraId="0154A2AB" w14:textId="77777777" w:rsidR="0039206D" w:rsidRPr="0039206D" w:rsidRDefault="0039206D" w:rsidP="00F5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1F5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9206D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39206D" w:rsidRPr="0039206D" w14:paraId="5006A182" w14:textId="77777777" w:rsidTr="004A4905">
        <w:tc>
          <w:tcPr>
            <w:tcW w:w="1003" w:type="dxa"/>
            <w:tcBorders>
              <w:top w:val="single" w:sz="6" w:space="0" w:color="auto"/>
            </w:tcBorders>
          </w:tcPr>
          <w:p w14:paraId="0C1627C7" w14:textId="77777777" w:rsidR="0039206D" w:rsidRPr="0039206D" w:rsidRDefault="0039206D" w:rsidP="00F5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954" w:type="dxa"/>
            <w:tcBorders>
              <w:top w:val="single" w:sz="6" w:space="0" w:color="auto"/>
            </w:tcBorders>
          </w:tcPr>
          <w:p w14:paraId="4900B7A0" w14:textId="7C1B1027" w:rsidR="0039206D" w:rsidRPr="0039206D" w:rsidRDefault="0004782A" w:rsidP="00F5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82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ignal transduction</w:t>
            </w:r>
          </w:p>
        </w:tc>
        <w:tc>
          <w:tcPr>
            <w:tcW w:w="2347" w:type="dxa"/>
            <w:tcBorders>
              <w:top w:val="single" w:sz="6" w:space="0" w:color="auto"/>
            </w:tcBorders>
          </w:tcPr>
          <w:p w14:paraId="3B914B68" w14:textId="18B8E520" w:rsidR="0039206D" w:rsidRPr="0039206D" w:rsidRDefault="0004782A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482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1377</w:t>
            </w:r>
          </w:p>
        </w:tc>
      </w:tr>
      <w:tr w:rsidR="0039206D" w:rsidRPr="0039206D" w14:paraId="29779DEF" w14:textId="77777777" w:rsidTr="004A4905">
        <w:tc>
          <w:tcPr>
            <w:tcW w:w="1003" w:type="dxa"/>
          </w:tcPr>
          <w:p w14:paraId="296ED211" w14:textId="77777777" w:rsidR="0039206D" w:rsidRPr="0039206D" w:rsidRDefault="0039206D" w:rsidP="00F5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954" w:type="dxa"/>
          </w:tcPr>
          <w:p w14:paraId="1B7DA7DA" w14:textId="54B06FC1" w:rsidR="0039206D" w:rsidRPr="0039206D" w:rsidRDefault="0004782A" w:rsidP="00F5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82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ell growth and death</w:t>
            </w:r>
          </w:p>
        </w:tc>
        <w:tc>
          <w:tcPr>
            <w:tcW w:w="2347" w:type="dxa"/>
          </w:tcPr>
          <w:p w14:paraId="3E9D0939" w14:textId="16B6B92D" w:rsidR="0039206D" w:rsidRPr="0039206D" w:rsidRDefault="0004782A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482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34</w:t>
            </w:r>
          </w:p>
        </w:tc>
      </w:tr>
      <w:tr w:rsidR="0039206D" w:rsidRPr="0039206D" w14:paraId="3460678B" w14:textId="77777777" w:rsidTr="004A4905">
        <w:tc>
          <w:tcPr>
            <w:tcW w:w="1003" w:type="dxa"/>
          </w:tcPr>
          <w:p w14:paraId="6CF2A593" w14:textId="77777777" w:rsidR="0039206D" w:rsidRPr="0039206D" w:rsidRDefault="0039206D" w:rsidP="00F5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54" w:type="dxa"/>
          </w:tcPr>
          <w:p w14:paraId="33C6EABE" w14:textId="681B859F" w:rsidR="0039206D" w:rsidRPr="0039206D" w:rsidRDefault="0004782A" w:rsidP="00F5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82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nfectious disease: bacterial</w:t>
            </w:r>
          </w:p>
        </w:tc>
        <w:tc>
          <w:tcPr>
            <w:tcW w:w="2347" w:type="dxa"/>
          </w:tcPr>
          <w:p w14:paraId="71285C0E" w14:textId="732C0824" w:rsidR="0039206D" w:rsidRPr="0039206D" w:rsidRDefault="0004782A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482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3677</w:t>
            </w:r>
          </w:p>
        </w:tc>
      </w:tr>
      <w:tr w:rsidR="0039206D" w:rsidRPr="0039206D" w14:paraId="363248C5" w14:textId="77777777" w:rsidTr="004A4905">
        <w:tc>
          <w:tcPr>
            <w:tcW w:w="1003" w:type="dxa"/>
          </w:tcPr>
          <w:p w14:paraId="71710D0B" w14:textId="77777777" w:rsidR="0039206D" w:rsidRPr="0039206D" w:rsidRDefault="0039206D" w:rsidP="00F5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954" w:type="dxa"/>
          </w:tcPr>
          <w:p w14:paraId="190E5F20" w14:textId="0CBD70FE" w:rsidR="0039206D" w:rsidRPr="0039206D" w:rsidRDefault="0004782A" w:rsidP="00F5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82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etabolism of other amino acids</w:t>
            </w:r>
          </w:p>
        </w:tc>
        <w:tc>
          <w:tcPr>
            <w:tcW w:w="2347" w:type="dxa"/>
          </w:tcPr>
          <w:p w14:paraId="5764197A" w14:textId="21F73DCC" w:rsidR="0039206D" w:rsidRPr="0039206D" w:rsidRDefault="0004782A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482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4258</w:t>
            </w:r>
          </w:p>
        </w:tc>
      </w:tr>
      <w:tr w:rsidR="0039206D" w:rsidRPr="0039206D" w14:paraId="7ACA89E2" w14:textId="77777777" w:rsidTr="004A4905">
        <w:tc>
          <w:tcPr>
            <w:tcW w:w="1003" w:type="dxa"/>
          </w:tcPr>
          <w:p w14:paraId="421E732D" w14:textId="77777777" w:rsidR="0039206D" w:rsidRPr="0039206D" w:rsidRDefault="0039206D" w:rsidP="00F5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954" w:type="dxa"/>
          </w:tcPr>
          <w:p w14:paraId="2535555F" w14:textId="4B1DF593" w:rsidR="0039206D" w:rsidRPr="0039206D" w:rsidRDefault="0004782A" w:rsidP="00F5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482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ignaling molecules and interaction</w:t>
            </w:r>
          </w:p>
        </w:tc>
        <w:tc>
          <w:tcPr>
            <w:tcW w:w="2347" w:type="dxa"/>
          </w:tcPr>
          <w:p w14:paraId="0A18F70E" w14:textId="31878F35" w:rsidR="0039206D" w:rsidRPr="0039206D" w:rsidRDefault="0004782A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482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4598</w:t>
            </w:r>
          </w:p>
        </w:tc>
      </w:tr>
      <w:tr w:rsidR="0039206D" w:rsidRPr="0039206D" w14:paraId="51F86997" w14:textId="77777777" w:rsidTr="004A4905">
        <w:tc>
          <w:tcPr>
            <w:tcW w:w="1003" w:type="dxa"/>
          </w:tcPr>
          <w:p w14:paraId="47188CFA" w14:textId="77777777" w:rsidR="0039206D" w:rsidRPr="0039206D" w:rsidRDefault="0039206D" w:rsidP="00F512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954" w:type="dxa"/>
          </w:tcPr>
          <w:p w14:paraId="13E51FA0" w14:textId="0425DD59" w:rsidR="0039206D" w:rsidRPr="0039206D" w:rsidRDefault="00346315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631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ransport and catabolism</w:t>
            </w:r>
          </w:p>
        </w:tc>
        <w:tc>
          <w:tcPr>
            <w:tcW w:w="2347" w:type="dxa"/>
          </w:tcPr>
          <w:p w14:paraId="57FAF791" w14:textId="204B8C55" w:rsidR="0039206D" w:rsidRPr="0039206D" w:rsidRDefault="00346315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631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 w:rsidRPr="0034631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8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39206D" w:rsidRPr="0039206D" w14:paraId="093019E1" w14:textId="77777777" w:rsidTr="004A4905">
        <w:tc>
          <w:tcPr>
            <w:tcW w:w="1003" w:type="dxa"/>
          </w:tcPr>
          <w:p w14:paraId="41F79F9F" w14:textId="77777777" w:rsidR="0039206D" w:rsidRPr="0039206D" w:rsidRDefault="0039206D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954" w:type="dxa"/>
          </w:tcPr>
          <w:p w14:paraId="53B36177" w14:textId="68701A47" w:rsidR="0039206D" w:rsidRPr="0039206D" w:rsidRDefault="00346315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631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ilated cardiomyopathy</w:t>
            </w:r>
          </w:p>
        </w:tc>
        <w:tc>
          <w:tcPr>
            <w:tcW w:w="2347" w:type="dxa"/>
          </w:tcPr>
          <w:p w14:paraId="23AEEFBE" w14:textId="54B29688" w:rsidR="0039206D" w:rsidRPr="0039206D" w:rsidRDefault="00346315" w:rsidP="00F512F2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631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5</w:t>
            </w:r>
            <w:r w:rsidRPr="0034631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346315" w:rsidRPr="0039206D" w14:paraId="3D788816" w14:textId="77777777" w:rsidTr="004A4905">
        <w:tc>
          <w:tcPr>
            <w:tcW w:w="1003" w:type="dxa"/>
          </w:tcPr>
          <w:p w14:paraId="155D75A7" w14:textId="77777777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954" w:type="dxa"/>
          </w:tcPr>
          <w:p w14:paraId="3D7741E3" w14:textId="1E192CB7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631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rdiovascular disease</w:t>
            </w:r>
          </w:p>
        </w:tc>
        <w:tc>
          <w:tcPr>
            <w:tcW w:w="2347" w:type="dxa"/>
          </w:tcPr>
          <w:p w14:paraId="2327807A" w14:textId="2B9ACCA0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631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881</w:t>
            </w:r>
          </w:p>
        </w:tc>
      </w:tr>
      <w:tr w:rsidR="00346315" w:rsidRPr="0039206D" w14:paraId="080A6CC4" w14:textId="77777777" w:rsidTr="004A4905">
        <w:tc>
          <w:tcPr>
            <w:tcW w:w="1003" w:type="dxa"/>
          </w:tcPr>
          <w:p w14:paraId="54097D92" w14:textId="77777777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954" w:type="dxa"/>
          </w:tcPr>
          <w:p w14:paraId="0B23321E" w14:textId="5D673738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631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Bacterial invasion of epithelial cells</w:t>
            </w:r>
          </w:p>
        </w:tc>
        <w:tc>
          <w:tcPr>
            <w:tcW w:w="2347" w:type="dxa"/>
          </w:tcPr>
          <w:p w14:paraId="604667D6" w14:textId="039E7064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631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 w:rsidRPr="0034631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6</w:t>
            </w:r>
          </w:p>
        </w:tc>
      </w:tr>
      <w:tr w:rsidR="00346315" w:rsidRPr="0039206D" w14:paraId="18B3F691" w14:textId="77777777" w:rsidTr="004A4905">
        <w:tc>
          <w:tcPr>
            <w:tcW w:w="1003" w:type="dxa"/>
          </w:tcPr>
          <w:p w14:paraId="12FB3D86" w14:textId="77777777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954" w:type="dxa"/>
          </w:tcPr>
          <w:p w14:paraId="4B73F87F" w14:textId="2C0A4B56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631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rdiovascular disease</w:t>
            </w:r>
          </w:p>
        </w:tc>
        <w:tc>
          <w:tcPr>
            <w:tcW w:w="2347" w:type="dxa"/>
          </w:tcPr>
          <w:p w14:paraId="3B111088" w14:textId="675CD28A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631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34631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6</w:t>
            </w:r>
          </w:p>
        </w:tc>
      </w:tr>
      <w:tr w:rsidR="00346315" w:rsidRPr="0039206D" w14:paraId="05CFA44B" w14:textId="77777777" w:rsidTr="004A4905">
        <w:tc>
          <w:tcPr>
            <w:tcW w:w="1003" w:type="dxa"/>
          </w:tcPr>
          <w:p w14:paraId="4B06E541" w14:textId="77777777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954" w:type="dxa"/>
          </w:tcPr>
          <w:p w14:paraId="6295BA84" w14:textId="6C618099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631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ell motility</w:t>
            </w:r>
          </w:p>
        </w:tc>
        <w:tc>
          <w:tcPr>
            <w:tcW w:w="2347" w:type="dxa"/>
          </w:tcPr>
          <w:p w14:paraId="252133DE" w14:textId="411F4C93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631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549</w:t>
            </w:r>
          </w:p>
        </w:tc>
      </w:tr>
      <w:tr w:rsidR="00346315" w:rsidRPr="0039206D" w14:paraId="26823ED9" w14:textId="77777777" w:rsidTr="004A4905">
        <w:tc>
          <w:tcPr>
            <w:tcW w:w="1003" w:type="dxa"/>
          </w:tcPr>
          <w:p w14:paraId="09DE8028" w14:textId="77777777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954" w:type="dxa"/>
          </w:tcPr>
          <w:p w14:paraId="37E726C5" w14:textId="0123885E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631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ght junction</w:t>
            </w:r>
          </w:p>
        </w:tc>
        <w:tc>
          <w:tcPr>
            <w:tcW w:w="2347" w:type="dxa"/>
          </w:tcPr>
          <w:p w14:paraId="39C71BCC" w14:textId="31F682AD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631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113</w:t>
            </w:r>
          </w:p>
        </w:tc>
      </w:tr>
      <w:tr w:rsidR="00346315" w:rsidRPr="0039206D" w14:paraId="6EECD324" w14:textId="77777777" w:rsidTr="004A4905">
        <w:tc>
          <w:tcPr>
            <w:tcW w:w="1003" w:type="dxa"/>
          </w:tcPr>
          <w:p w14:paraId="6DB1C739" w14:textId="77777777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954" w:type="dxa"/>
          </w:tcPr>
          <w:p w14:paraId="5834BEFB" w14:textId="15D0DD60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631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ellular community - eukaryotes</w:t>
            </w:r>
          </w:p>
        </w:tc>
        <w:tc>
          <w:tcPr>
            <w:tcW w:w="2347" w:type="dxa"/>
          </w:tcPr>
          <w:p w14:paraId="7A8F84F6" w14:textId="6867F5E5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631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1216</w:t>
            </w:r>
          </w:p>
        </w:tc>
      </w:tr>
      <w:tr w:rsidR="00346315" w:rsidRPr="0039206D" w14:paraId="1CB53989" w14:textId="77777777" w:rsidTr="004A4905">
        <w:tc>
          <w:tcPr>
            <w:tcW w:w="1003" w:type="dxa"/>
          </w:tcPr>
          <w:p w14:paraId="0E6CFD00" w14:textId="77777777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954" w:type="dxa"/>
          </w:tcPr>
          <w:p w14:paraId="0632924A" w14:textId="3751035F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631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almonella infection</w:t>
            </w:r>
          </w:p>
        </w:tc>
        <w:tc>
          <w:tcPr>
            <w:tcW w:w="2347" w:type="dxa"/>
          </w:tcPr>
          <w:p w14:paraId="5D22D794" w14:textId="458535F2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631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1451</w:t>
            </w:r>
          </w:p>
        </w:tc>
      </w:tr>
      <w:tr w:rsidR="00346315" w:rsidRPr="0039206D" w14:paraId="06463B07" w14:textId="77777777" w:rsidTr="004A4905">
        <w:tc>
          <w:tcPr>
            <w:tcW w:w="1003" w:type="dxa"/>
          </w:tcPr>
          <w:p w14:paraId="6F6CFE67" w14:textId="77777777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954" w:type="dxa"/>
          </w:tcPr>
          <w:p w14:paraId="4368BA1E" w14:textId="2E38BD75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631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ndocrine and metabolic disease</w:t>
            </w:r>
          </w:p>
        </w:tc>
        <w:tc>
          <w:tcPr>
            <w:tcW w:w="2347" w:type="dxa"/>
          </w:tcPr>
          <w:p w14:paraId="23B8DEC0" w14:textId="032A80F0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631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1451</w:t>
            </w:r>
          </w:p>
        </w:tc>
      </w:tr>
      <w:tr w:rsidR="00346315" w:rsidRPr="0039206D" w14:paraId="057C40F3" w14:textId="77777777" w:rsidTr="004A4905">
        <w:tc>
          <w:tcPr>
            <w:tcW w:w="1003" w:type="dxa"/>
          </w:tcPr>
          <w:p w14:paraId="4F5335C3" w14:textId="77777777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954" w:type="dxa"/>
          </w:tcPr>
          <w:p w14:paraId="464258D9" w14:textId="7183A0EE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631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nfectious disease: bacterial</w:t>
            </w:r>
          </w:p>
        </w:tc>
        <w:tc>
          <w:tcPr>
            <w:tcW w:w="2347" w:type="dxa"/>
          </w:tcPr>
          <w:p w14:paraId="7A5762F5" w14:textId="61C1CC16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631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1912</w:t>
            </w:r>
          </w:p>
        </w:tc>
      </w:tr>
      <w:tr w:rsidR="00346315" w:rsidRPr="0039206D" w14:paraId="40E0FF4D" w14:textId="77777777" w:rsidTr="004A4905">
        <w:tc>
          <w:tcPr>
            <w:tcW w:w="1003" w:type="dxa"/>
          </w:tcPr>
          <w:p w14:paraId="0AD46C25" w14:textId="77777777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954" w:type="dxa"/>
          </w:tcPr>
          <w:p w14:paraId="12456DF5" w14:textId="62BF4B1F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631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ncer: specific types</w:t>
            </w:r>
          </w:p>
        </w:tc>
        <w:tc>
          <w:tcPr>
            <w:tcW w:w="2347" w:type="dxa"/>
          </w:tcPr>
          <w:p w14:paraId="0C98116B" w14:textId="5FB1CA03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631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1912</w:t>
            </w:r>
          </w:p>
        </w:tc>
      </w:tr>
      <w:tr w:rsidR="00346315" w:rsidRPr="0039206D" w14:paraId="5B8C1E79" w14:textId="77777777" w:rsidTr="004A4905">
        <w:tc>
          <w:tcPr>
            <w:tcW w:w="1003" w:type="dxa"/>
          </w:tcPr>
          <w:p w14:paraId="12AF071D" w14:textId="77777777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954" w:type="dxa"/>
          </w:tcPr>
          <w:p w14:paraId="5FB0AAB7" w14:textId="131F9127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631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higellosis</w:t>
            </w:r>
          </w:p>
        </w:tc>
        <w:tc>
          <w:tcPr>
            <w:tcW w:w="2347" w:type="dxa"/>
          </w:tcPr>
          <w:p w14:paraId="17921DC0" w14:textId="06DDC5E8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631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2563</w:t>
            </w:r>
          </w:p>
        </w:tc>
      </w:tr>
      <w:tr w:rsidR="00346315" w:rsidRPr="0039206D" w14:paraId="49A4A029" w14:textId="77777777" w:rsidTr="004A4905">
        <w:tc>
          <w:tcPr>
            <w:tcW w:w="1003" w:type="dxa"/>
          </w:tcPr>
          <w:p w14:paraId="2979EBFD" w14:textId="77777777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954" w:type="dxa"/>
          </w:tcPr>
          <w:p w14:paraId="455F0F31" w14:textId="04FE125A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631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icroRNAs in cancer</w:t>
            </w:r>
          </w:p>
        </w:tc>
        <w:tc>
          <w:tcPr>
            <w:tcW w:w="2347" w:type="dxa"/>
          </w:tcPr>
          <w:p w14:paraId="6AD6B32C" w14:textId="2212BB99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631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2563</w:t>
            </w:r>
          </w:p>
        </w:tc>
      </w:tr>
      <w:tr w:rsidR="00346315" w:rsidRPr="0039206D" w14:paraId="4FF184C2" w14:textId="77777777" w:rsidTr="004A4905">
        <w:tc>
          <w:tcPr>
            <w:tcW w:w="1003" w:type="dxa"/>
          </w:tcPr>
          <w:p w14:paraId="4BA1246D" w14:textId="77777777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954" w:type="dxa"/>
          </w:tcPr>
          <w:p w14:paraId="7FFF5A23" w14:textId="43B39933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631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rdiovascular disease</w:t>
            </w:r>
          </w:p>
        </w:tc>
        <w:tc>
          <w:tcPr>
            <w:tcW w:w="2347" w:type="dxa"/>
          </w:tcPr>
          <w:p w14:paraId="0231EA2D" w14:textId="5C091158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631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2563</w:t>
            </w:r>
          </w:p>
        </w:tc>
      </w:tr>
      <w:tr w:rsidR="00346315" w:rsidRPr="0039206D" w14:paraId="4E62A087" w14:textId="77777777" w:rsidTr="004A4905">
        <w:tc>
          <w:tcPr>
            <w:tcW w:w="1003" w:type="dxa"/>
          </w:tcPr>
          <w:p w14:paraId="7F7EDA18" w14:textId="77777777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954" w:type="dxa"/>
          </w:tcPr>
          <w:p w14:paraId="4081D6D6" w14:textId="62EB324F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631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mmune system</w:t>
            </w:r>
          </w:p>
        </w:tc>
        <w:tc>
          <w:tcPr>
            <w:tcW w:w="2347" w:type="dxa"/>
          </w:tcPr>
          <w:p w14:paraId="501B9CFE" w14:textId="73F5FCA1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631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8415</w:t>
            </w:r>
          </w:p>
        </w:tc>
      </w:tr>
      <w:tr w:rsidR="00346315" w:rsidRPr="0039206D" w14:paraId="6CAB77A9" w14:textId="77777777" w:rsidTr="004A4905">
        <w:tc>
          <w:tcPr>
            <w:tcW w:w="1003" w:type="dxa"/>
          </w:tcPr>
          <w:p w14:paraId="38B5363B" w14:textId="77777777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9206D">
              <w:rPr>
                <w:rFonts w:ascii="Times New Roman" w:eastAsia="宋体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954" w:type="dxa"/>
          </w:tcPr>
          <w:p w14:paraId="1AEE5173" w14:textId="3EE996F6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631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ndocrine system</w:t>
            </w:r>
          </w:p>
        </w:tc>
        <w:tc>
          <w:tcPr>
            <w:tcW w:w="2347" w:type="dxa"/>
          </w:tcPr>
          <w:p w14:paraId="43B75E5A" w14:textId="2251398E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631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18415</w:t>
            </w:r>
          </w:p>
        </w:tc>
      </w:tr>
      <w:tr w:rsidR="00346315" w:rsidRPr="0039206D" w14:paraId="212203B5" w14:textId="77777777" w:rsidTr="004A4905">
        <w:tc>
          <w:tcPr>
            <w:tcW w:w="1003" w:type="dxa"/>
          </w:tcPr>
          <w:p w14:paraId="3B4C5BC3" w14:textId="4134AF4D" w:rsidR="00346315" w:rsidRPr="0039206D" w:rsidRDefault="00346315" w:rsidP="00346315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5954" w:type="dxa"/>
          </w:tcPr>
          <w:p w14:paraId="7B691E27" w14:textId="2119BC6D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631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evelopment and regeneration</w:t>
            </w:r>
          </w:p>
        </w:tc>
        <w:tc>
          <w:tcPr>
            <w:tcW w:w="2347" w:type="dxa"/>
          </w:tcPr>
          <w:p w14:paraId="0AB6C7F7" w14:textId="735E7225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631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1699</w:t>
            </w:r>
          </w:p>
        </w:tc>
      </w:tr>
      <w:tr w:rsidR="00346315" w:rsidRPr="0039206D" w14:paraId="5A1274F2" w14:textId="77777777" w:rsidTr="004A4905">
        <w:tc>
          <w:tcPr>
            <w:tcW w:w="1003" w:type="dxa"/>
          </w:tcPr>
          <w:p w14:paraId="3680819E" w14:textId="39AC4259" w:rsidR="00346315" w:rsidRPr="0039206D" w:rsidRDefault="00346315" w:rsidP="00346315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5954" w:type="dxa"/>
          </w:tcPr>
          <w:p w14:paraId="7AF955C6" w14:textId="094DD966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631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ancer: specific types</w:t>
            </w:r>
          </w:p>
        </w:tc>
        <w:tc>
          <w:tcPr>
            <w:tcW w:w="2347" w:type="dxa"/>
          </w:tcPr>
          <w:p w14:paraId="4A5C82CB" w14:textId="0A99DD86" w:rsidR="00346315" w:rsidRPr="0039206D" w:rsidRDefault="00346315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46315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21699</w:t>
            </w:r>
          </w:p>
        </w:tc>
      </w:tr>
      <w:tr w:rsidR="00346315" w:rsidRPr="0039206D" w14:paraId="5A4F0CB6" w14:textId="77777777" w:rsidTr="004A4905">
        <w:tc>
          <w:tcPr>
            <w:tcW w:w="1003" w:type="dxa"/>
          </w:tcPr>
          <w:p w14:paraId="3F65736A" w14:textId="09185284" w:rsidR="00346315" w:rsidRPr="0039206D" w:rsidRDefault="00346315" w:rsidP="00346315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5954" w:type="dxa"/>
          </w:tcPr>
          <w:p w14:paraId="32096ED1" w14:textId="123B14FC" w:rsidR="00346315" w:rsidRPr="0039206D" w:rsidRDefault="000608A9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08A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ndometrial cancer</w:t>
            </w:r>
          </w:p>
        </w:tc>
        <w:tc>
          <w:tcPr>
            <w:tcW w:w="2347" w:type="dxa"/>
          </w:tcPr>
          <w:p w14:paraId="2EED2271" w14:textId="618BF87F" w:rsidR="00346315" w:rsidRPr="0039206D" w:rsidRDefault="000608A9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08A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30407</w:t>
            </w:r>
          </w:p>
        </w:tc>
      </w:tr>
      <w:tr w:rsidR="00346315" w:rsidRPr="0039206D" w14:paraId="4B5DDA6A" w14:textId="77777777" w:rsidTr="004A4905">
        <w:tc>
          <w:tcPr>
            <w:tcW w:w="1003" w:type="dxa"/>
          </w:tcPr>
          <w:p w14:paraId="15854996" w14:textId="0CF9D3B7" w:rsidR="00346315" w:rsidRPr="0039206D" w:rsidRDefault="00346315" w:rsidP="00346315">
            <w:pPr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5954" w:type="dxa"/>
          </w:tcPr>
          <w:p w14:paraId="3564C2DB" w14:textId="7CDC0ED7" w:rsidR="00346315" w:rsidRPr="0039206D" w:rsidRDefault="000608A9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08A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nfectious disease: viral</w:t>
            </w:r>
          </w:p>
        </w:tc>
        <w:tc>
          <w:tcPr>
            <w:tcW w:w="2347" w:type="dxa"/>
          </w:tcPr>
          <w:p w14:paraId="75940A58" w14:textId="1AED2653" w:rsidR="00346315" w:rsidRPr="0039206D" w:rsidRDefault="000608A9" w:rsidP="0034631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608A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49433</w:t>
            </w:r>
          </w:p>
        </w:tc>
      </w:tr>
    </w:tbl>
    <w:p w14:paraId="434AA261" w14:textId="77777777" w:rsidR="0039206D" w:rsidRDefault="0039206D">
      <w:pPr>
        <w:rPr>
          <w:rFonts w:hint="eastAsia"/>
        </w:rPr>
      </w:pPr>
    </w:p>
    <w:p w14:paraId="4EF11C14" w14:textId="77777777" w:rsidR="0039206D" w:rsidRDefault="0039206D">
      <w:pPr>
        <w:rPr>
          <w:rFonts w:hint="eastAsia"/>
        </w:rPr>
      </w:pPr>
    </w:p>
    <w:p w14:paraId="2D035776" w14:textId="77777777" w:rsidR="0039206D" w:rsidRDefault="0039206D">
      <w:pPr>
        <w:rPr>
          <w:rFonts w:hint="eastAsia"/>
        </w:rPr>
      </w:pPr>
    </w:p>
    <w:p w14:paraId="34863139" w14:textId="77777777" w:rsidR="0039206D" w:rsidRDefault="0039206D">
      <w:pPr>
        <w:rPr>
          <w:rFonts w:hint="eastAsia"/>
        </w:rPr>
      </w:pPr>
    </w:p>
    <w:p w14:paraId="793DC816" w14:textId="77777777" w:rsidR="0039206D" w:rsidRDefault="0039206D">
      <w:pPr>
        <w:rPr>
          <w:rFonts w:hint="eastAsia"/>
        </w:rPr>
      </w:pPr>
    </w:p>
    <w:p w14:paraId="5F7DCA69" w14:textId="77777777" w:rsidR="0039206D" w:rsidRDefault="0039206D">
      <w:pPr>
        <w:rPr>
          <w:rFonts w:hint="eastAsia"/>
        </w:rPr>
      </w:pPr>
    </w:p>
    <w:p w14:paraId="458BF730" w14:textId="77777777" w:rsidR="0039206D" w:rsidRDefault="0039206D">
      <w:pPr>
        <w:rPr>
          <w:rFonts w:hint="eastAsia"/>
        </w:rPr>
      </w:pPr>
    </w:p>
    <w:p w14:paraId="220DFCD1" w14:textId="77777777" w:rsidR="0039206D" w:rsidRDefault="0039206D">
      <w:pPr>
        <w:rPr>
          <w:rFonts w:hint="eastAsia"/>
        </w:rPr>
      </w:pPr>
    </w:p>
    <w:p w14:paraId="171E2B3F" w14:textId="77777777" w:rsidR="0039206D" w:rsidRDefault="0039206D">
      <w:pPr>
        <w:rPr>
          <w:rFonts w:hint="eastAsia"/>
        </w:rPr>
      </w:pPr>
    </w:p>
    <w:p w14:paraId="40846F13" w14:textId="77777777" w:rsidR="0039206D" w:rsidRDefault="0039206D">
      <w:pPr>
        <w:rPr>
          <w:rFonts w:hint="eastAsia"/>
        </w:rPr>
      </w:pPr>
    </w:p>
    <w:p w14:paraId="0103B50C" w14:textId="77777777" w:rsidR="0039206D" w:rsidRDefault="0039206D">
      <w:pPr>
        <w:rPr>
          <w:rFonts w:hint="eastAsia"/>
        </w:rPr>
      </w:pPr>
    </w:p>
    <w:p w14:paraId="2A146092" w14:textId="77777777" w:rsidR="0039206D" w:rsidRDefault="0039206D">
      <w:pPr>
        <w:rPr>
          <w:rFonts w:hint="eastAsia"/>
        </w:rPr>
      </w:pPr>
    </w:p>
    <w:p w14:paraId="52D8A262" w14:textId="77777777" w:rsidR="0039206D" w:rsidRDefault="0039206D">
      <w:pPr>
        <w:rPr>
          <w:rFonts w:hint="eastAsia"/>
        </w:rPr>
      </w:pPr>
    </w:p>
    <w:p w14:paraId="64B57141" w14:textId="77777777" w:rsidR="0039206D" w:rsidRDefault="0039206D">
      <w:pPr>
        <w:rPr>
          <w:rFonts w:hint="eastAsia"/>
        </w:rPr>
      </w:pPr>
    </w:p>
    <w:p w14:paraId="262C1EF3" w14:textId="77777777" w:rsidR="0039206D" w:rsidRDefault="0039206D">
      <w:pPr>
        <w:rPr>
          <w:rFonts w:hint="eastAsia"/>
        </w:rPr>
      </w:pPr>
    </w:p>
    <w:p w14:paraId="335811F1" w14:textId="77777777" w:rsidR="0039206D" w:rsidRDefault="0039206D">
      <w:pPr>
        <w:rPr>
          <w:rFonts w:hint="eastAsia"/>
        </w:rPr>
      </w:pPr>
    </w:p>
    <w:p w14:paraId="4219FAD5" w14:textId="77777777" w:rsidR="0039206D" w:rsidRDefault="0039206D">
      <w:pPr>
        <w:rPr>
          <w:rFonts w:hint="eastAsia"/>
        </w:rPr>
      </w:pPr>
    </w:p>
    <w:p w14:paraId="3754EA9F" w14:textId="77777777" w:rsidR="0039206D" w:rsidRDefault="0039206D">
      <w:pPr>
        <w:rPr>
          <w:rFonts w:hint="eastAsia"/>
        </w:rPr>
      </w:pPr>
    </w:p>
    <w:p w14:paraId="230DE78C" w14:textId="77777777" w:rsidR="0039206D" w:rsidRDefault="0039206D">
      <w:pPr>
        <w:rPr>
          <w:rFonts w:hint="eastAsia"/>
        </w:rPr>
      </w:pPr>
    </w:p>
    <w:p w14:paraId="1D455460" w14:textId="77777777" w:rsidR="0039206D" w:rsidRDefault="0039206D">
      <w:pPr>
        <w:rPr>
          <w:rFonts w:hint="eastAsia"/>
        </w:rPr>
      </w:pPr>
    </w:p>
    <w:p w14:paraId="529F1E39" w14:textId="77777777" w:rsidR="0039206D" w:rsidRDefault="0039206D">
      <w:pPr>
        <w:rPr>
          <w:rFonts w:hint="eastAsia"/>
        </w:rPr>
      </w:pPr>
    </w:p>
    <w:p w14:paraId="5C7144E3" w14:textId="77777777" w:rsidR="0039206D" w:rsidRDefault="0039206D">
      <w:pPr>
        <w:rPr>
          <w:rFonts w:hint="eastAsia"/>
        </w:rPr>
      </w:pPr>
    </w:p>
    <w:p w14:paraId="627FF1A0" w14:textId="77777777" w:rsidR="0039206D" w:rsidRDefault="0039206D">
      <w:pPr>
        <w:rPr>
          <w:rFonts w:hint="eastAsia"/>
        </w:rPr>
      </w:pPr>
    </w:p>
    <w:sectPr w:rsidR="003920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7C26F9" w14:textId="77777777" w:rsidR="00654411" w:rsidRDefault="00654411" w:rsidP="00376959">
      <w:pPr>
        <w:rPr>
          <w:rFonts w:hint="eastAsia"/>
        </w:rPr>
      </w:pPr>
      <w:r>
        <w:separator/>
      </w:r>
    </w:p>
  </w:endnote>
  <w:endnote w:type="continuationSeparator" w:id="0">
    <w:p w14:paraId="38B9A871" w14:textId="77777777" w:rsidR="00654411" w:rsidRDefault="00654411" w:rsidP="0037695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53E1F0" w14:textId="77777777" w:rsidR="00654411" w:rsidRDefault="00654411" w:rsidP="00376959">
      <w:pPr>
        <w:rPr>
          <w:rFonts w:hint="eastAsia"/>
        </w:rPr>
      </w:pPr>
      <w:r>
        <w:separator/>
      </w:r>
    </w:p>
  </w:footnote>
  <w:footnote w:type="continuationSeparator" w:id="0">
    <w:p w14:paraId="1C6D7D6A" w14:textId="77777777" w:rsidR="00654411" w:rsidRDefault="00654411" w:rsidP="0037695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112"/>
    <w:rsid w:val="0004782A"/>
    <w:rsid w:val="000608A9"/>
    <w:rsid w:val="00126D79"/>
    <w:rsid w:val="001A4609"/>
    <w:rsid w:val="001F3E69"/>
    <w:rsid w:val="002F0244"/>
    <w:rsid w:val="00346315"/>
    <w:rsid w:val="00354F92"/>
    <w:rsid w:val="00376959"/>
    <w:rsid w:val="0039206D"/>
    <w:rsid w:val="004A4905"/>
    <w:rsid w:val="00521F53"/>
    <w:rsid w:val="005B2606"/>
    <w:rsid w:val="00603C46"/>
    <w:rsid w:val="006136BC"/>
    <w:rsid w:val="0062088A"/>
    <w:rsid w:val="00654411"/>
    <w:rsid w:val="00684D3F"/>
    <w:rsid w:val="006F3112"/>
    <w:rsid w:val="00A516D7"/>
    <w:rsid w:val="00A831EE"/>
    <w:rsid w:val="00B362F2"/>
    <w:rsid w:val="00BA578E"/>
    <w:rsid w:val="00C15A62"/>
    <w:rsid w:val="00C66A52"/>
    <w:rsid w:val="00D303B4"/>
    <w:rsid w:val="00D77716"/>
    <w:rsid w:val="00E97C15"/>
    <w:rsid w:val="00EC029C"/>
    <w:rsid w:val="00F72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20291D"/>
  <w15:chartTrackingRefBased/>
  <w15:docId w15:val="{48A91E47-9A2A-47D8-91A8-00D11EC1C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F311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31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31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311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311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311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311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311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311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F311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F31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F31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F311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F311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F311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F311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F311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F311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F31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F31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F311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F31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F31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F31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F311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F311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F31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F311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F311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769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7695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769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76959"/>
    <w:rPr>
      <w:sz w:val="18"/>
      <w:szCs w:val="18"/>
    </w:rPr>
  </w:style>
  <w:style w:type="table" w:styleId="af2">
    <w:name w:val="Table Grid"/>
    <w:basedOn w:val="a1"/>
    <w:uiPriority w:val="39"/>
    <w:rsid w:val="003769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151</Words>
  <Characters>955</Characters>
  <Application>Microsoft Office Word</Application>
  <DocSecurity>0</DocSecurity>
  <Lines>106</Lines>
  <Paragraphs>85</Paragraphs>
  <ScaleCrop>false</ScaleCrop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jiang</dc:creator>
  <cp:keywords/>
  <dc:description/>
  <cp:lastModifiedBy>gang jiang</cp:lastModifiedBy>
  <cp:revision>21</cp:revision>
  <dcterms:created xsi:type="dcterms:W3CDTF">2026-01-22T02:28:00Z</dcterms:created>
  <dcterms:modified xsi:type="dcterms:W3CDTF">2026-01-22T05:43:00Z</dcterms:modified>
</cp:coreProperties>
</file>